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8317E" w14:textId="7F513711" w:rsidR="00682650" w:rsidRDefault="00021EEF" w:rsidP="00682650">
      <w:pPr>
        <w:spacing w:after="120" w:line="480" w:lineRule="auto"/>
      </w:pPr>
      <w:r>
        <w:t>Supplementa</w:t>
      </w:r>
      <w:r w:rsidR="006232BB">
        <w:t>ry</w:t>
      </w:r>
      <w:r>
        <w:t xml:space="preserve"> Material.</w:t>
      </w:r>
    </w:p>
    <w:p w14:paraId="10BF798E" w14:textId="5FCD1088" w:rsidR="00682650" w:rsidRDefault="00682650" w:rsidP="00682650">
      <w:pPr>
        <w:spacing w:after="120" w:line="480" w:lineRule="auto"/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330B6F" wp14:editId="666C322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9525" t="9525" r="12700" b="12700"/>
                <wp:wrapNone/>
                <wp:docPr id="1" name="Rectangle 1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3741CA" id="Rectangle 1" o:spid="_x0000_s1026" style="position:absolute;margin-left:0;margin-top:0;width:50pt;height:5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">
                <v:stroke joinstyle="round"/>
                <o:lock v:ext="edit" selection="t"/>
              </v:rect>
            </w:pict>
          </mc:Fallback>
        </mc:AlternateContent>
      </w:r>
      <w:r>
        <w:rPr>
          <w:noProof/>
        </w:rPr>
        <w:object w:dxaOrig="8075" w:dyaOrig="2612" w14:anchorId="3B4A77F1">
          <v:rect id="OLEObject5" o:spid="_x0000_i1025" style="width:442.5pt;height:143.25pt;visibility:visible;mso-wrap-style:square;mso-wrap-distance-left:7.05pt;mso-wrap-distance-top:7.05pt;mso-wrap-distance-right:7.05pt;mso-wrap-distance-bottom:7.05pt" o:ole="" o:preferrelative="t" filled="f" stroked="f">
            <v:imagedata r:id="rId4" o:title="image1"/>
          </v:rect>
          <o:OLEObject Type="Embed" ProgID="SigmaPlotGraphicObject.13" ShapeID="OLEObject5" DrawAspect="Content" ObjectID="_1729433579" r:id="rId5"/>
        </w:object>
      </w:r>
    </w:p>
    <w:p w14:paraId="1CA6FAB4" w14:textId="2B194AFA" w:rsidR="00682650" w:rsidRDefault="00682650" w:rsidP="00682650">
      <w:pPr>
        <w:spacing w:after="120" w:line="480" w:lineRule="auto"/>
      </w:pPr>
      <w:r>
        <w:t xml:space="preserve">Fig. 1. The timeline of the experimental procedures. The surgical implantation of the first jugular catheter was on Day 0. On Day 14 ± 0 </w:t>
      </w:r>
      <w:r w:rsidR="00E06B16">
        <w:t xml:space="preserve">(mean </w:t>
      </w:r>
      <w:r w:rsidR="00E06B16">
        <w:t>±</w:t>
      </w:r>
      <w:r w:rsidR="00E06B16">
        <w:t xml:space="preserve"> SEM, n = </w:t>
      </w:r>
      <w:r w:rsidR="007159F0">
        <w:t>6</w:t>
      </w:r>
      <w:r w:rsidR="00E06B16">
        <w:t xml:space="preserve"> rats) </w:t>
      </w:r>
      <w:r>
        <w:t xml:space="preserve">after </w:t>
      </w:r>
      <w:r w:rsidR="00E06B16">
        <w:t xml:space="preserve">the </w:t>
      </w:r>
      <w:r>
        <w:t xml:space="preserve">recovery period, self-administration sessions started and </w:t>
      </w:r>
      <w:r w:rsidR="00D54530">
        <w:t>continued</w:t>
      </w:r>
      <w:r>
        <w:t xml:space="preserve"> 5 days a week. On Day 23.2 ± 1.1, rats </w:t>
      </w:r>
      <w:r w:rsidR="00D54530">
        <w:t>acquired</w:t>
      </w:r>
      <w:r>
        <w:t xml:space="preserve"> stable lever-pressing behavior. On Day 40.5 ± 0.5, rats met the criterion of stable maintained self-administration and inter-injection intervals at different cocaine unit doses were determined during the Baseline FR1 sessions. On Day 109.5 ± 1.9, the schedule was </w:t>
      </w:r>
      <w:r w:rsidR="00D54530">
        <w:t>switched</w:t>
      </w:r>
      <w:r>
        <w:t xml:space="preserve"> to the PR. Between Day 162 ± 0.4 and Day 195 ± 5.5, the drug delivery schedule alternated between FR1 and PR. The experiment </w:t>
      </w:r>
      <w:proofErr w:type="gramStart"/>
      <w:r>
        <w:t>continued on</w:t>
      </w:r>
      <w:proofErr w:type="gramEnd"/>
      <w:r>
        <w:t xml:space="preserve"> the FR1 schedule </w:t>
      </w:r>
      <w:r w:rsidR="00D54530">
        <w:t>un</w:t>
      </w:r>
      <w:r>
        <w:t xml:space="preserve">til Day 223.5 ± 6.5. </w:t>
      </w:r>
    </w:p>
    <w:p w14:paraId="0498C433" w14:textId="77777777" w:rsidR="00F14A03" w:rsidRDefault="00F14A03"/>
    <w:sectPr w:rsidR="00F14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650"/>
    <w:rsid w:val="00021EEF"/>
    <w:rsid w:val="006232BB"/>
    <w:rsid w:val="00682650"/>
    <w:rsid w:val="007159F0"/>
    <w:rsid w:val="00D54530"/>
    <w:rsid w:val="00E06B16"/>
    <w:rsid w:val="00F14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8BC21CE"/>
  <w15:chartTrackingRefBased/>
  <w15:docId w15:val="{F155FF8A-822A-470F-9E93-B5B92E8E5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6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0</Words>
  <Characters>684</Characters>
  <Application>Microsoft Office Word</Application>
  <DocSecurity>0</DocSecurity>
  <Lines>5</Lines>
  <Paragraphs>1</Paragraphs>
  <ScaleCrop>false</ScaleCrop>
  <Company>University of Cincinnati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Andrew (normanab)</dc:creator>
  <cp:keywords/>
  <dc:description/>
  <cp:lastModifiedBy>Norman, Andrew (normanab)</cp:lastModifiedBy>
  <cp:revision>6</cp:revision>
  <dcterms:created xsi:type="dcterms:W3CDTF">2022-11-07T18:48:00Z</dcterms:created>
  <dcterms:modified xsi:type="dcterms:W3CDTF">2022-11-08T22:26:00Z</dcterms:modified>
</cp:coreProperties>
</file>